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02CA6" w14:textId="61508A75" w:rsidR="00D16970" w:rsidRPr="00DC14A8" w:rsidRDefault="00D16970" w:rsidP="00DC14A8">
      <w:pPr>
        <w:spacing w:line="288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DC14A8">
        <w:rPr>
          <w:rFonts w:ascii="Times New Roman" w:hAnsi="Times New Roman" w:cs="Times New Roman"/>
          <w:b/>
          <w:bCs/>
          <w:sz w:val="22"/>
          <w:szCs w:val="22"/>
        </w:rPr>
        <w:t>Supplementary Figures</w:t>
      </w:r>
    </w:p>
    <w:p w14:paraId="55CDA283" w14:textId="77777777" w:rsidR="00D16970" w:rsidRPr="00DC14A8" w:rsidRDefault="00D16970" w:rsidP="00DC14A8">
      <w:pPr>
        <w:spacing w:line="288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Quote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C14A8" w:rsidRPr="00DC14A8" w14:paraId="565C8192" w14:textId="77777777" w:rsidTr="00AD21A2">
        <w:tc>
          <w:tcPr>
            <w:tcW w:w="9350" w:type="dxa"/>
          </w:tcPr>
          <w:p w14:paraId="4CE05CFF" w14:textId="77777777" w:rsidR="00D16970" w:rsidRPr="00DC14A8" w:rsidRDefault="00D16970" w:rsidP="00DC14A8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DC14A8"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color w:val="auto"/>
                <w:sz w:val="22"/>
                <w:szCs w:val="22"/>
              </w:rPr>
              <w:drawing>
                <wp:inline distT="0" distB="0" distL="0" distR="0" wp14:anchorId="3E21EA26" wp14:editId="56A296F0">
                  <wp:extent cx="5626100" cy="1636225"/>
                  <wp:effectExtent l="0" t="0" r="0" b="2540"/>
                  <wp:docPr id="706385251" name="Picture 706385251" descr="A picture containing graphical user interfac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6385251" name="Picture 706385251" descr="A picture containing graphical user interface&#10;&#10;AI-generated content may be incorrect.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26100" cy="1636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14A8" w:rsidRPr="00DC14A8" w14:paraId="78127B3A" w14:textId="77777777" w:rsidTr="00AD21A2">
        <w:tc>
          <w:tcPr>
            <w:tcW w:w="9350" w:type="dxa"/>
          </w:tcPr>
          <w:p w14:paraId="35E39D33" w14:textId="77777777" w:rsidR="00D16970" w:rsidRPr="00DC14A8" w:rsidRDefault="00D16970" w:rsidP="00DC14A8">
            <w:pPr>
              <w:spacing w:line="288" w:lineRule="auto"/>
              <w:jc w:val="left"/>
              <w:rPr>
                <w:rFonts w:ascii="Arial Narrow" w:hAnsi="Arial Narrow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DC14A8">
              <w:rPr>
                <w:rFonts w:ascii="Arial Narrow" w:hAnsi="Arial Narrow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 xml:space="preserve">Supplementary Fig. S1. </w:t>
            </w:r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 xml:space="preserve">Images of SBW25 transformants that express the indicated Cas12a variant (left) and </w:t>
            </w:r>
            <w:proofErr w:type="gramStart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>contain</w:t>
            </w:r>
            <w:proofErr w:type="gramEnd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 xml:space="preserve"> a CRISPR array </w:t>
            </w:r>
            <w:proofErr w:type="gramStart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>containing</w:t>
            </w:r>
            <w:proofErr w:type="gramEnd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 xml:space="preserve"> the guide sequence </w:t>
            </w:r>
            <w:proofErr w:type="gramStart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>indicated</w:t>
            </w:r>
            <w:proofErr w:type="gramEnd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 xml:space="preserve"> above. Images data for ‘no guide’ and template strand targeting guides (T#) </w:t>
            </w:r>
            <w:proofErr w:type="gramStart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>are also found</w:t>
            </w:r>
            <w:proofErr w:type="gramEnd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 xml:space="preserve"> in Fig 2 and </w:t>
            </w:r>
            <w:proofErr w:type="gramStart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>are included</w:t>
            </w:r>
            <w:proofErr w:type="gramEnd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 xml:space="preserve"> here for visual comparison with coding strand-targeting guides (C#).</w:t>
            </w:r>
          </w:p>
        </w:tc>
      </w:tr>
    </w:tbl>
    <w:p w14:paraId="780E47C5" w14:textId="77777777" w:rsidR="00D16970" w:rsidRPr="00DC14A8" w:rsidRDefault="00D16970" w:rsidP="00DC14A8">
      <w:pPr>
        <w:spacing w:line="288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6E43964" w14:textId="77777777" w:rsidR="00D16970" w:rsidRPr="00DC14A8" w:rsidRDefault="00D16970" w:rsidP="00DC14A8">
      <w:pPr>
        <w:spacing w:line="288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0C7A8FAB" w14:textId="77777777" w:rsidR="00D16970" w:rsidRPr="00DC14A8" w:rsidRDefault="00D16970" w:rsidP="00DC14A8">
      <w:pPr>
        <w:spacing w:line="288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4E63A88" w14:textId="77777777" w:rsidR="00D16970" w:rsidRPr="00DC14A8" w:rsidRDefault="00D16970" w:rsidP="00DC14A8">
      <w:pPr>
        <w:spacing w:line="288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F606214" w14:textId="77777777" w:rsidR="00D16970" w:rsidRPr="00DC14A8" w:rsidRDefault="00D16970" w:rsidP="00DC14A8">
      <w:pPr>
        <w:spacing w:line="288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F9F579B" w14:textId="77777777" w:rsidR="00D16970" w:rsidRPr="00DC14A8" w:rsidRDefault="00D16970" w:rsidP="00DC14A8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C14A8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tbl>
      <w:tblPr>
        <w:tblStyle w:val="Quote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C14A8" w:rsidRPr="00DC14A8" w14:paraId="63340E33" w14:textId="77777777" w:rsidTr="00AD21A2">
        <w:trPr>
          <w:trHeight w:val="9900"/>
        </w:trPr>
        <w:tc>
          <w:tcPr>
            <w:tcW w:w="9350" w:type="dxa"/>
          </w:tcPr>
          <w:p w14:paraId="2EF0B3F2" w14:textId="77777777" w:rsidR="00D16970" w:rsidRPr="00DC14A8" w:rsidRDefault="00D16970" w:rsidP="00DC14A8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DC14A8"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color w:val="auto"/>
                <w:sz w:val="22"/>
                <w:szCs w:val="22"/>
              </w:rPr>
              <w:lastRenderedPageBreak/>
              <w:drawing>
                <wp:inline distT="0" distB="0" distL="0" distR="0" wp14:anchorId="19514B57" wp14:editId="368563B5">
                  <wp:extent cx="3938270" cy="5958973"/>
                  <wp:effectExtent l="0" t="0" r="0" b="0"/>
                  <wp:docPr id="1554692077" name="Picture 1554692077" descr="Chart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54692077" name="Picture 1554692077" descr="Chart&#10;&#10;AI-generated content may be incorrect.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33" b="-1305"/>
                          <a:stretch/>
                        </pic:blipFill>
                        <pic:spPr bwMode="auto">
                          <a:xfrm>
                            <a:off x="0" y="0"/>
                            <a:ext cx="3962236" cy="59952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14A8" w:rsidRPr="00DC14A8" w14:paraId="411C6452" w14:textId="77777777" w:rsidTr="00AD21A2">
        <w:trPr>
          <w:trHeight w:val="1971"/>
        </w:trPr>
        <w:tc>
          <w:tcPr>
            <w:tcW w:w="9350" w:type="dxa"/>
          </w:tcPr>
          <w:p w14:paraId="5F1198B6" w14:textId="77777777" w:rsidR="00D16970" w:rsidRPr="00DC14A8" w:rsidRDefault="00D16970" w:rsidP="00DC14A8">
            <w:pPr>
              <w:spacing w:line="288" w:lineRule="auto"/>
              <w:jc w:val="left"/>
              <w:rPr>
                <w:rFonts w:ascii="Arial Narrow" w:hAnsi="Arial Narrow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DC14A8">
              <w:rPr>
                <w:rFonts w:ascii="Arial Narrow" w:hAnsi="Arial Narrow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 xml:space="preserve">Supplementary Fig. S2. </w:t>
            </w:r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 xml:space="preserve">Graph displaying production of </w:t>
            </w:r>
            <w:proofErr w:type="spellStart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>sfGFP</w:t>
            </w:r>
            <w:proofErr w:type="spellEnd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 xml:space="preserve"> in P. fluorescens SBW25 strains that express either (a) </w:t>
            </w:r>
            <w:proofErr w:type="spellStart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>sfGFP</w:t>
            </w:r>
            <w:proofErr w:type="spellEnd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 xml:space="preserve"> and mKate2 or (b) </w:t>
            </w:r>
            <w:proofErr w:type="spellStart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>sfGFP</w:t>
            </w:r>
            <w:proofErr w:type="spellEnd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 xml:space="preserve"> and mOrange2. Presence of fluorescent protein, Cas12a, and composition of CRISPR arrays </w:t>
            </w:r>
            <w:proofErr w:type="gramStart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>are listed</w:t>
            </w:r>
            <w:proofErr w:type="gramEnd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 xml:space="preserve"> below. Y-axis values </w:t>
            </w:r>
            <w:proofErr w:type="gramStart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>represent</w:t>
            </w:r>
            <w:proofErr w:type="gramEnd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 xml:space="preserve"> either (a) the mean fluorescence as </w:t>
            </w:r>
            <w:proofErr w:type="gramStart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>determined</w:t>
            </w:r>
            <w:proofErr w:type="gramEnd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 xml:space="preserve"> using flow cytometry or (b) plate reader measurements.  Error bars </w:t>
            </w:r>
            <w:proofErr w:type="gramStart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>represent</w:t>
            </w:r>
            <w:proofErr w:type="gramEnd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 xml:space="preserve"> the two-sided standard deviation in 4 biological replicates. *There is some overlap in mOrange2 and </w:t>
            </w:r>
            <w:proofErr w:type="spellStart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>sfGFP</w:t>
            </w:r>
            <w:proofErr w:type="spellEnd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 xml:space="preserve"> absorbance and emission spectra, leading to green fluorescence that is attributable to mOrange2. This is particularly noticeable in strains that </w:t>
            </w:r>
            <w:proofErr w:type="gramStart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>exhibit</w:t>
            </w:r>
            <w:proofErr w:type="gramEnd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 xml:space="preserve"> robust </w:t>
            </w:r>
            <w:proofErr w:type="spellStart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>sfGFP</w:t>
            </w:r>
            <w:proofErr w:type="spellEnd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 xml:space="preserve"> repression and poor-to-no repression of mOrange2.</w:t>
            </w:r>
          </w:p>
        </w:tc>
      </w:tr>
    </w:tbl>
    <w:p w14:paraId="79416E55" w14:textId="77777777" w:rsidR="00D16970" w:rsidRPr="00DC14A8" w:rsidRDefault="00D16970" w:rsidP="00DC14A8">
      <w:pPr>
        <w:spacing w:line="288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E32BD32" w14:textId="77777777" w:rsidR="00D16970" w:rsidRPr="00DC14A8" w:rsidRDefault="00D16970" w:rsidP="00DC14A8">
      <w:pPr>
        <w:spacing w:line="288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B910CD7" w14:textId="77777777" w:rsidR="00D16970" w:rsidRPr="00DC14A8" w:rsidRDefault="00D16970" w:rsidP="00DC14A8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DC14A8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tbl>
      <w:tblPr>
        <w:tblStyle w:val="Quote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C14A8" w:rsidRPr="00DC14A8" w14:paraId="1CA06E63" w14:textId="77777777" w:rsidTr="00AD21A2">
        <w:tc>
          <w:tcPr>
            <w:tcW w:w="9350" w:type="dxa"/>
          </w:tcPr>
          <w:p w14:paraId="66A68099" w14:textId="77777777" w:rsidR="00D16970" w:rsidRPr="00DC14A8" w:rsidRDefault="00D16970" w:rsidP="00DC14A8">
            <w:pPr>
              <w:spacing w:line="288" w:lineRule="auto"/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</w:pPr>
            <w:r w:rsidRPr="00DC14A8"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color w:val="auto"/>
                <w:sz w:val="22"/>
                <w:szCs w:val="22"/>
              </w:rPr>
              <w:lastRenderedPageBreak/>
              <w:drawing>
                <wp:inline distT="0" distB="0" distL="0" distR="0" wp14:anchorId="22F79D48" wp14:editId="10599638">
                  <wp:extent cx="5038927" cy="4206643"/>
                  <wp:effectExtent l="0" t="0" r="3175" b="0"/>
                  <wp:docPr id="1083621202" name="Picture 1083621202" descr="Qr cod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3621202" name="Picture 2" descr="Qr code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59978" cy="42242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14A8" w:rsidRPr="00DC14A8" w14:paraId="090273D2" w14:textId="77777777" w:rsidTr="00AD21A2">
        <w:tc>
          <w:tcPr>
            <w:tcW w:w="9350" w:type="dxa"/>
          </w:tcPr>
          <w:p w14:paraId="51B788A8" w14:textId="77777777" w:rsidR="00D16970" w:rsidRPr="00DC14A8" w:rsidRDefault="00D16970" w:rsidP="00DC14A8">
            <w:pPr>
              <w:spacing w:line="288" w:lineRule="auto"/>
              <w:jc w:val="left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</w:rPr>
            </w:pPr>
            <w:r w:rsidRPr="00DC14A8">
              <w:rPr>
                <w:rFonts w:ascii="Arial Narrow" w:hAnsi="Arial Narrow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 xml:space="preserve">Supplementary Fig. S3. </w:t>
            </w:r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 xml:space="preserve">Photographs of P. fluorescens JE4694 strains cultivated on solid agar media to evaluate mucoid phenotypes. Images </w:t>
            </w:r>
            <w:proofErr w:type="gramStart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>were taken</w:t>
            </w:r>
            <w:proofErr w:type="gramEnd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 xml:space="preserve"> after ~24 hours of incubation. Both strains </w:t>
            </w:r>
            <w:proofErr w:type="gramStart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>contain</w:t>
            </w:r>
            <w:proofErr w:type="gramEnd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 xml:space="preserve"> the dCas12a expression cassette. The strain on the left panels (none) </w:t>
            </w:r>
            <w:proofErr w:type="gramStart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>contains</w:t>
            </w:r>
            <w:proofErr w:type="gramEnd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 xml:space="preserve"> a CRISPR array that has no guides targeting the </w:t>
            </w:r>
            <w:proofErr w:type="spellStart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>mucA</w:t>
            </w:r>
            <w:proofErr w:type="spellEnd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 xml:space="preserve"> gene, while the strain on the right panels </w:t>
            </w:r>
            <w:proofErr w:type="gramStart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>contains</w:t>
            </w:r>
            <w:proofErr w:type="gramEnd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 xml:space="preserve"> a CRISPR array with two guides targeting the coding region of </w:t>
            </w:r>
            <w:proofErr w:type="spellStart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>mucA</w:t>
            </w:r>
            <w:proofErr w:type="spellEnd"/>
            <w:r w:rsidRPr="00DC14A8">
              <w:rPr>
                <w:rFonts w:ascii="Arial Narrow" w:hAnsi="Arial Narrow" w:cs="Times New Roman"/>
                <w:i w:val="0"/>
                <w:iCs w:val="0"/>
                <w:color w:val="auto"/>
                <w:sz w:val="20"/>
                <w:szCs w:val="20"/>
              </w:rPr>
              <w:t xml:space="preserve">. </w:t>
            </w:r>
          </w:p>
        </w:tc>
      </w:tr>
    </w:tbl>
    <w:p w14:paraId="7B885324" w14:textId="77777777" w:rsidR="00A6371B" w:rsidRPr="00DC14A8" w:rsidRDefault="00A6371B" w:rsidP="00DC14A8"/>
    <w:sectPr w:rsidR="00A6371B" w:rsidRPr="00DC14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970"/>
    <w:rsid w:val="00000054"/>
    <w:rsid w:val="0002073F"/>
    <w:rsid w:val="00050F82"/>
    <w:rsid w:val="00071D68"/>
    <w:rsid w:val="00080A0A"/>
    <w:rsid w:val="00081FF2"/>
    <w:rsid w:val="000A5413"/>
    <w:rsid w:val="000C61C3"/>
    <w:rsid w:val="000D1AEE"/>
    <w:rsid w:val="000F05A9"/>
    <w:rsid w:val="000F4D19"/>
    <w:rsid w:val="000F6569"/>
    <w:rsid w:val="00111CD1"/>
    <w:rsid w:val="00125F9B"/>
    <w:rsid w:val="00134204"/>
    <w:rsid w:val="001365B6"/>
    <w:rsid w:val="0014551B"/>
    <w:rsid w:val="0017064D"/>
    <w:rsid w:val="001B0FB9"/>
    <w:rsid w:val="001D5D13"/>
    <w:rsid w:val="002040FD"/>
    <w:rsid w:val="0021098B"/>
    <w:rsid w:val="00224D5F"/>
    <w:rsid w:val="00232CBA"/>
    <w:rsid w:val="002541BC"/>
    <w:rsid w:val="00260688"/>
    <w:rsid w:val="00261AFE"/>
    <w:rsid w:val="002974CB"/>
    <w:rsid w:val="002B4A8F"/>
    <w:rsid w:val="002D5083"/>
    <w:rsid w:val="002E7F85"/>
    <w:rsid w:val="002F3240"/>
    <w:rsid w:val="002F5BA4"/>
    <w:rsid w:val="002F7441"/>
    <w:rsid w:val="00301875"/>
    <w:rsid w:val="0032257A"/>
    <w:rsid w:val="0033666E"/>
    <w:rsid w:val="003414F0"/>
    <w:rsid w:val="00352517"/>
    <w:rsid w:val="0036232D"/>
    <w:rsid w:val="00396303"/>
    <w:rsid w:val="00397AC8"/>
    <w:rsid w:val="003A411C"/>
    <w:rsid w:val="003D5397"/>
    <w:rsid w:val="004007DB"/>
    <w:rsid w:val="00401F4D"/>
    <w:rsid w:val="00402F43"/>
    <w:rsid w:val="0041627C"/>
    <w:rsid w:val="00422C1B"/>
    <w:rsid w:val="00435662"/>
    <w:rsid w:val="00437593"/>
    <w:rsid w:val="004538BF"/>
    <w:rsid w:val="00456A19"/>
    <w:rsid w:val="004823A8"/>
    <w:rsid w:val="0048724B"/>
    <w:rsid w:val="004906F5"/>
    <w:rsid w:val="00491259"/>
    <w:rsid w:val="004B5175"/>
    <w:rsid w:val="004C678D"/>
    <w:rsid w:val="004E2290"/>
    <w:rsid w:val="004F5C33"/>
    <w:rsid w:val="004F5DC1"/>
    <w:rsid w:val="00522583"/>
    <w:rsid w:val="0052746F"/>
    <w:rsid w:val="00533ADB"/>
    <w:rsid w:val="00536623"/>
    <w:rsid w:val="0054122C"/>
    <w:rsid w:val="00542916"/>
    <w:rsid w:val="005570CF"/>
    <w:rsid w:val="005753D3"/>
    <w:rsid w:val="0059581A"/>
    <w:rsid w:val="005A54EF"/>
    <w:rsid w:val="005B5A7C"/>
    <w:rsid w:val="005C643E"/>
    <w:rsid w:val="00623BBA"/>
    <w:rsid w:val="0064112D"/>
    <w:rsid w:val="00650714"/>
    <w:rsid w:val="00652038"/>
    <w:rsid w:val="00655293"/>
    <w:rsid w:val="0065565D"/>
    <w:rsid w:val="00656156"/>
    <w:rsid w:val="00685668"/>
    <w:rsid w:val="00685B15"/>
    <w:rsid w:val="006915CE"/>
    <w:rsid w:val="006C0E24"/>
    <w:rsid w:val="006D14C5"/>
    <w:rsid w:val="006D28BF"/>
    <w:rsid w:val="006E187F"/>
    <w:rsid w:val="006F0A66"/>
    <w:rsid w:val="006F2BD0"/>
    <w:rsid w:val="00707967"/>
    <w:rsid w:val="00726423"/>
    <w:rsid w:val="007358AE"/>
    <w:rsid w:val="007466C5"/>
    <w:rsid w:val="00750F13"/>
    <w:rsid w:val="00755385"/>
    <w:rsid w:val="00790846"/>
    <w:rsid w:val="007A3972"/>
    <w:rsid w:val="007C55D7"/>
    <w:rsid w:val="007D0F06"/>
    <w:rsid w:val="007E4821"/>
    <w:rsid w:val="0082785E"/>
    <w:rsid w:val="00836558"/>
    <w:rsid w:val="00850114"/>
    <w:rsid w:val="00866267"/>
    <w:rsid w:val="0088128E"/>
    <w:rsid w:val="008837E3"/>
    <w:rsid w:val="008A2678"/>
    <w:rsid w:val="008A5602"/>
    <w:rsid w:val="008A5626"/>
    <w:rsid w:val="008B2B1D"/>
    <w:rsid w:val="008D010C"/>
    <w:rsid w:val="008D5248"/>
    <w:rsid w:val="008E4CC4"/>
    <w:rsid w:val="009049BD"/>
    <w:rsid w:val="0090795C"/>
    <w:rsid w:val="00915E20"/>
    <w:rsid w:val="009372F6"/>
    <w:rsid w:val="0094651E"/>
    <w:rsid w:val="0095748E"/>
    <w:rsid w:val="00966572"/>
    <w:rsid w:val="009711D0"/>
    <w:rsid w:val="009B03C8"/>
    <w:rsid w:val="009C4B12"/>
    <w:rsid w:val="009E4851"/>
    <w:rsid w:val="009F5D55"/>
    <w:rsid w:val="00A315F8"/>
    <w:rsid w:val="00A32A33"/>
    <w:rsid w:val="00A5341B"/>
    <w:rsid w:val="00A6236F"/>
    <w:rsid w:val="00A6371B"/>
    <w:rsid w:val="00AA2103"/>
    <w:rsid w:val="00AA24E5"/>
    <w:rsid w:val="00AB6DCC"/>
    <w:rsid w:val="00AE20E4"/>
    <w:rsid w:val="00AF417D"/>
    <w:rsid w:val="00B25EEB"/>
    <w:rsid w:val="00B61325"/>
    <w:rsid w:val="00B65D64"/>
    <w:rsid w:val="00B67109"/>
    <w:rsid w:val="00B671EE"/>
    <w:rsid w:val="00B77064"/>
    <w:rsid w:val="00B93BA5"/>
    <w:rsid w:val="00BA004A"/>
    <w:rsid w:val="00BB23F6"/>
    <w:rsid w:val="00BB7DF3"/>
    <w:rsid w:val="00C1776E"/>
    <w:rsid w:val="00C40907"/>
    <w:rsid w:val="00C40ACB"/>
    <w:rsid w:val="00C41F57"/>
    <w:rsid w:val="00C559CA"/>
    <w:rsid w:val="00C6170E"/>
    <w:rsid w:val="00C666EF"/>
    <w:rsid w:val="00C70F5A"/>
    <w:rsid w:val="00C75BE2"/>
    <w:rsid w:val="00C85C28"/>
    <w:rsid w:val="00C91638"/>
    <w:rsid w:val="00C937FC"/>
    <w:rsid w:val="00CB5F50"/>
    <w:rsid w:val="00CC200B"/>
    <w:rsid w:val="00CD6118"/>
    <w:rsid w:val="00CE1197"/>
    <w:rsid w:val="00CE18D1"/>
    <w:rsid w:val="00D10702"/>
    <w:rsid w:val="00D16970"/>
    <w:rsid w:val="00D25582"/>
    <w:rsid w:val="00D37C4C"/>
    <w:rsid w:val="00D42DE7"/>
    <w:rsid w:val="00D51BFF"/>
    <w:rsid w:val="00D51F48"/>
    <w:rsid w:val="00D5528B"/>
    <w:rsid w:val="00D61169"/>
    <w:rsid w:val="00D868F9"/>
    <w:rsid w:val="00D906FE"/>
    <w:rsid w:val="00DB06F2"/>
    <w:rsid w:val="00DB0978"/>
    <w:rsid w:val="00DC0730"/>
    <w:rsid w:val="00DC14A8"/>
    <w:rsid w:val="00DC17F0"/>
    <w:rsid w:val="00DC65F8"/>
    <w:rsid w:val="00DE443C"/>
    <w:rsid w:val="00DF3A28"/>
    <w:rsid w:val="00E07FBF"/>
    <w:rsid w:val="00E10F80"/>
    <w:rsid w:val="00E120A3"/>
    <w:rsid w:val="00E20C8B"/>
    <w:rsid w:val="00E2153E"/>
    <w:rsid w:val="00E24D31"/>
    <w:rsid w:val="00E2734D"/>
    <w:rsid w:val="00E316A4"/>
    <w:rsid w:val="00E36A9D"/>
    <w:rsid w:val="00E532E9"/>
    <w:rsid w:val="00E556A6"/>
    <w:rsid w:val="00E7266B"/>
    <w:rsid w:val="00E92C88"/>
    <w:rsid w:val="00EA33D9"/>
    <w:rsid w:val="00EB18D1"/>
    <w:rsid w:val="00EC14B8"/>
    <w:rsid w:val="00EC5D9E"/>
    <w:rsid w:val="00ED0018"/>
    <w:rsid w:val="00EF4CE8"/>
    <w:rsid w:val="00F06A9D"/>
    <w:rsid w:val="00F23B66"/>
    <w:rsid w:val="00F3441B"/>
    <w:rsid w:val="00F479BF"/>
    <w:rsid w:val="00F617E7"/>
    <w:rsid w:val="00F71545"/>
    <w:rsid w:val="00F83C12"/>
    <w:rsid w:val="00F857B6"/>
    <w:rsid w:val="00FA700E"/>
    <w:rsid w:val="00FC40E5"/>
    <w:rsid w:val="00FD05A9"/>
    <w:rsid w:val="00FE01FC"/>
    <w:rsid w:val="00FF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13E067"/>
  <w15:chartTrackingRefBased/>
  <w15:docId w15:val="{A1A17168-3B65-6141-8BC3-3B063643F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970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69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9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97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97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97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97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97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97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97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9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9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9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9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9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9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9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9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9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69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69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97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69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697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69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6970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69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9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9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69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697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ore, Joshua R</dc:creator>
  <cp:keywords/>
  <dc:description/>
  <cp:lastModifiedBy>Elmore, Joshua R</cp:lastModifiedBy>
  <cp:revision>4</cp:revision>
  <dcterms:created xsi:type="dcterms:W3CDTF">2025-04-14T22:09:00Z</dcterms:created>
  <dcterms:modified xsi:type="dcterms:W3CDTF">2025-04-14T22:37:00Z</dcterms:modified>
</cp:coreProperties>
</file>